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0708" w:rsidRPr="004E3562" w:rsidRDefault="006446EF" w:rsidP="004E3562">
      <w:pPr>
        <w:rPr>
          <w:rFonts w:ascii="Arial" w:hAnsi="Arial" w:cs="Arial"/>
        </w:rPr>
      </w:pPr>
      <w:r w:rsidRPr="004E3562">
        <w:rPr>
          <w:rFonts w:ascii="Arial" w:hAnsi="Arial" w:cs="Arial"/>
          <w:noProof/>
          <w:lang w:val="en-AU" w:eastAsia="en-AU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4012127</wp:posOffset>
            </wp:positionH>
            <wp:positionV relativeFrom="paragraph">
              <wp:posOffset>172261</wp:posOffset>
            </wp:positionV>
            <wp:extent cx="1955131" cy="2031628"/>
            <wp:effectExtent l="0" t="0" r="1270" b="635"/>
            <wp:wrapNone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aptura de pantalla 2023-01-18 a la(s) 18.39.49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7537" cy="203412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E3562">
        <w:rPr>
          <w:rFonts w:ascii="Arial" w:hAnsi="Arial" w:cs="Arial"/>
          <w:noProof/>
          <w:lang w:val="en-AU" w:eastAsia="en-AU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2025671</wp:posOffset>
            </wp:positionH>
            <wp:positionV relativeFrom="paragraph">
              <wp:posOffset>172261</wp:posOffset>
            </wp:positionV>
            <wp:extent cx="1962143" cy="2031628"/>
            <wp:effectExtent l="0" t="0" r="0" b="635"/>
            <wp:wrapNone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aptura de pantalla 2023-01-18 a la(s) 18.37.39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2771" cy="203227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E3562" w:rsidRPr="004E3562">
        <w:rPr>
          <w:rFonts w:ascii="Arial" w:hAnsi="Arial" w:cs="Arial"/>
        </w:rPr>
        <w:t>A</w:t>
      </w:r>
      <w:r w:rsidR="004E3562">
        <w:rPr>
          <w:rFonts w:ascii="Arial" w:hAnsi="Arial" w:cs="Arial"/>
        </w:rPr>
        <w:t xml:space="preserve">                                             B                                             C</w:t>
      </w:r>
    </w:p>
    <w:p w:rsidR="006D0708" w:rsidRDefault="004E3562">
      <w:r>
        <w:rPr>
          <w:rFonts w:ascii="Arial" w:hAnsi="Arial" w:cs="Arial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7091875" wp14:editId="52FC067C">
                <wp:simplePos x="0" y="0"/>
                <wp:positionH relativeFrom="column">
                  <wp:posOffset>5096138</wp:posOffset>
                </wp:positionH>
                <wp:positionV relativeFrom="paragraph">
                  <wp:posOffset>1883410</wp:posOffset>
                </wp:positionV>
                <wp:extent cx="732790" cy="0"/>
                <wp:effectExtent l="0" t="12700" r="16510" b="12700"/>
                <wp:wrapNone/>
                <wp:docPr id="8" name="Conector rec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279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line w14:anchorId="36E9BB3C" id="Conector recto 8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1.25pt,148.3pt" to="458.95pt,14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" strokecolor="white [3212]" strokeweight="1.5pt">
                <v:stroke joinstyle="miter"/>
              </v:line>
            </w:pict>
          </mc:Fallback>
        </mc:AlternateContent>
      </w:r>
      <w:r>
        <w:rPr>
          <w:rFonts w:ascii="Arial" w:hAnsi="Arial" w:cs="Arial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7091875" wp14:editId="52FC067C">
                <wp:simplePos x="0" y="0"/>
                <wp:positionH relativeFrom="column">
                  <wp:posOffset>3133462</wp:posOffset>
                </wp:positionH>
                <wp:positionV relativeFrom="paragraph">
                  <wp:posOffset>1891030</wp:posOffset>
                </wp:positionV>
                <wp:extent cx="732790" cy="0"/>
                <wp:effectExtent l="0" t="12700" r="16510" b="12700"/>
                <wp:wrapNone/>
                <wp:docPr id="7" name="Conector rec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279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line w14:anchorId="313E403C" id="Conector recto 7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6.75pt,148.9pt" to="304.45pt,14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" strokecolor="white [3212]" strokeweight="1.5pt">
                <v:stroke joinstyle="miter"/>
              </v:line>
            </w:pict>
          </mc:Fallback>
        </mc:AlternateContent>
      </w:r>
      <w:r>
        <w:rPr>
          <w:rFonts w:ascii="Arial" w:hAnsi="Arial" w:cs="Arial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158240</wp:posOffset>
                </wp:positionH>
                <wp:positionV relativeFrom="paragraph">
                  <wp:posOffset>1917175</wp:posOffset>
                </wp:positionV>
                <wp:extent cx="733097" cy="0"/>
                <wp:effectExtent l="0" t="12700" r="16510" b="12700"/>
                <wp:wrapNone/>
                <wp:docPr id="6" name="Conector rec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3097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line w14:anchorId="57549839" id="Conector recto 6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1.2pt,150.95pt" to="148.9pt,15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" strokecolor="white [3212]" strokeweight="1.5pt">
                <v:stroke joinstyle="miter"/>
              </v:line>
            </w:pict>
          </mc:Fallback>
        </mc:AlternateContent>
      </w:r>
      <w:r>
        <w:rPr>
          <w:noProof/>
          <w:lang w:val="en-AU" w:eastAsia="en-AU"/>
        </w:rPr>
        <w:drawing>
          <wp:inline distT="0" distB="0" distL="0" distR="0">
            <wp:extent cx="2002221" cy="2037563"/>
            <wp:effectExtent l="0" t="0" r="444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ptura de pantalla 2023-01-18 a la(s) 18.42.2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22893" cy="205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63E8" w:rsidRDefault="008863E8"/>
    <w:p w:rsidR="00DC5ED1" w:rsidRPr="005F5DD5" w:rsidRDefault="004C1BDD" w:rsidP="006446EF">
      <w:pPr>
        <w:spacing w:line="360" w:lineRule="auto"/>
        <w:jc w:val="both"/>
        <w:rPr>
          <w:rFonts w:ascii="Times New Roman" w:hAnsi="Times New Roman" w:cs="Times New Roman"/>
          <w:b/>
          <w:bCs/>
          <w:lang w:val="en-AU"/>
        </w:rPr>
      </w:pPr>
      <w:r w:rsidRPr="005F5DD5">
        <w:rPr>
          <w:rFonts w:ascii="Times New Roman" w:eastAsia="Arial" w:hAnsi="Times New Roman" w:cs="Times New Roman"/>
          <w:b/>
          <w:bCs/>
          <w:lang w:val="en-AU"/>
        </w:rPr>
        <w:t xml:space="preserve">Supplementary Figure </w:t>
      </w:r>
      <w:r w:rsidR="00FE30E6">
        <w:rPr>
          <w:rFonts w:ascii="Times New Roman" w:eastAsia="Arial" w:hAnsi="Times New Roman" w:cs="Times New Roman"/>
          <w:b/>
          <w:bCs/>
          <w:lang w:val="en-AU"/>
        </w:rPr>
        <w:t>2</w:t>
      </w:r>
      <w:bookmarkStart w:id="0" w:name="_GoBack"/>
      <w:bookmarkEnd w:id="0"/>
      <w:r w:rsidR="00DC5ED1" w:rsidRPr="005F5DD5">
        <w:rPr>
          <w:rFonts w:ascii="Times New Roman" w:hAnsi="Times New Roman" w:cs="Times New Roman"/>
          <w:b/>
          <w:bCs/>
          <w:lang w:val="en-AU"/>
        </w:rPr>
        <w:t xml:space="preserve"> </w:t>
      </w:r>
      <w:r w:rsidR="006446EF" w:rsidRPr="005F5DD5">
        <w:rPr>
          <w:rFonts w:ascii="Times New Roman" w:hAnsi="Times New Roman" w:cs="Times New Roman"/>
          <w:lang w:val="en-AU"/>
        </w:rPr>
        <w:t>Morphometric</w:t>
      </w:r>
      <w:r w:rsidR="00CB69AF" w:rsidRPr="005F5DD5">
        <w:rPr>
          <w:rFonts w:ascii="Times New Roman" w:hAnsi="Times New Roman" w:cs="Times New Roman"/>
          <w:lang w:val="en-AU"/>
        </w:rPr>
        <w:t xml:space="preserve"> </w:t>
      </w:r>
      <w:r w:rsidR="006446EF" w:rsidRPr="005F5DD5">
        <w:rPr>
          <w:rFonts w:ascii="Times New Roman" w:hAnsi="Times New Roman" w:cs="Times New Roman"/>
          <w:lang w:val="en-AU"/>
        </w:rPr>
        <w:t xml:space="preserve">analyses of </w:t>
      </w:r>
      <w:r w:rsidR="00CB69AF" w:rsidRPr="005F5DD5">
        <w:rPr>
          <w:rFonts w:ascii="Times New Roman" w:hAnsi="Times New Roman" w:cs="Times New Roman"/>
          <w:lang w:val="en-AU"/>
        </w:rPr>
        <w:t xml:space="preserve">(A) </w:t>
      </w:r>
      <w:r w:rsidR="006446EF" w:rsidRPr="005F5DD5">
        <w:rPr>
          <w:rFonts w:ascii="Times New Roman" w:hAnsi="Times New Roman" w:cs="Times New Roman"/>
          <w:lang w:val="en-AU"/>
        </w:rPr>
        <w:t>mitochondrial size,</w:t>
      </w:r>
      <w:r w:rsidR="00CB69AF" w:rsidRPr="005F5DD5">
        <w:rPr>
          <w:rFonts w:ascii="Times New Roman" w:hAnsi="Times New Roman" w:cs="Times New Roman"/>
          <w:lang w:val="en-AU"/>
        </w:rPr>
        <w:t xml:space="preserve"> (B) </w:t>
      </w:r>
      <w:r w:rsidR="006446EF" w:rsidRPr="005F5DD5">
        <w:rPr>
          <w:rFonts w:ascii="Times New Roman" w:hAnsi="Times New Roman" w:cs="Times New Roman"/>
          <w:lang w:val="en-AU"/>
        </w:rPr>
        <w:t xml:space="preserve">mitochondrial </w:t>
      </w:r>
      <w:r w:rsidR="00CB69AF" w:rsidRPr="005F5DD5">
        <w:rPr>
          <w:rFonts w:ascii="Times New Roman" w:hAnsi="Times New Roman" w:cs="Times New Roman"/>
          <w:lang w:val="en-AU"/>
        </w:rPr>
        <w:t>cristae</w:t>
      </w:r>
      <w:r w:rsidR="006446EF" w:rsidRPr="005F5DD5">
        <w:rPr>
          <w:rFonts w:ascii="Times New Roman" w:hAnsi="Times New Roman" w:cs="Times New Roman"/>
          <w:lang w:val="en-AU"/>
        </w:rPr>
        <w:t xml:space="preserve"> number, and </w:t>
      </w:r>
      <w:r w:rsidR="00CB69AF" w:rsidRPr="005F5DD5">
        <w:rPr>
          <w:rFonts w:ascii="Times New Roman" w:hAnsi="Times New Roman" w:cs="Times New Roman"/>
          <w:lang w:val="en-AU"/>
        </w:rPr>
        <w:t xml:space="preserve">(C) </w:t>
      </w:r>
      <w:r w:rsidR="006446EF" w:rsidRPr="005F5DD5">
        <w:rPr>
          <w:rFonts w:ascii="Times New Roman" w:hAnsi="Times New Roman" w:cs="Times New Roman"/>
          <w:lang w:val="en-AU"/>
        </w:rPr>
        <w:t xml:space="preserve">mitochondria </w:t>
      </w:r>
      <w:r w:rsidR="00CB69AF" w:rsidRPr="005F5DD5">
        <w:rPr>
          <w:rFonts w:ascii="Times New Roman" w:hAnsi="Times New Roman" w:cs="Times New Roman"/>
          <w:lang w:val="en-AU"/>
        </w:rPr>
        <w:t xml:space="preserve">elongation (width/length) </w:t>
      </w:r>
      <w:r w:rsidR="006446EF" w:rsidRPr="005F5DD5">
        <w:rPr>
          <w:rFonts w:ascii="Times New Roman" w:hAnsi="Times New Roman" w:cs="Times New Roman"/>
          <w:lang w:val="en-AU"/>
        </w:rPr>
        <w:t xml:space="preserve">from TEM images of human </w:t>
      </w:r>
      <w:r w:rsidR="00CB69AF" w:rsidRPr="005F5DD5">
        <w:rPr>
          <w:rFonts w:ascii="Times New Roman" w:hAnsi="Times New Roman" w:cs="Times New Roman"/>
          <w:lang w:val="en-AU"/>
        </w:rPr>
        <w:t>myotube</w:t>
      </w:r>
      <w:r w:rsidR="006446EF" w:rsidRPr="005F5DD5">
        <w:rPr>
          <w:rFonts w:ascii="Times New Roman" w:hAnsi="Times New Roman" w:cs="Times New Roman"/>
          <w:lang w:val="en-AU"/>
        </w:rPr>
        <w:t>.</w:t>
      </w:r>
      <w:r w:rsidR="006446EF" w:rsidRPr="005F5DD5">
        <w:rPr>
          <w:rFonts w:ascii="Times New Roman" w:hAnsi="Times New Roman" w:cs="Times New Roman"/>
          <w:b/>
          <w:bCs/>
          <w:lang w:val="en-AU"/>
        </w:rPr>
        <w:t xml:space="preserve"> </w:t>
      </w:r>
      <w:r w:rsidR="005E3A62" w:rsidRPr="005F5DD5">
        <w:rPr>
          <w:rFonts w:ascii="Times New Roman" w:eastAsia="Arial" w:hAnsi="Times New Roman" w:cs="Times New Roman"/>
        </w:rPr>
        <w:t>Bar, 1 µm.</w:t>
      </w:r>
    </w:p>
    <w:p w:rsidR="008863E8" w:rsidRPr="004C1BDD" w:rsidRDefault="008863E8">
      <w:pPr>
        <w:rPr>
          <w:lang w:val="en-AU"/>
        </w:rPr>
      </w:pPr>
    </w:p>
    <w:p w:rsidR="008863E8" w:rsidRPr="004C1BDD" w:rsidRDefault="008863E8">
      <w:pPr>
        <w:rPr>
          <w:lang w:val="en-AU"/>
        </w:rPr>
      </w:pPr>
    </w:p>
    <w:p w:rsidR="008863E8" w:rsidRPr="004C1BDD" w:rsidRDefault="008863E8">
      <w:pPr>
        <w:rPr>
          <w:lang w:val="en-AU"/>
        </w:rPr>
      </w:pPr>
    </w:p>
    <w:p w:rsidR="008863E8" w:rsidRPr="004C1BDD" w:rsidRDefault="008863E8">
      <w:pPr>
        <w:rPr>
          <w:lang w:val="en-AU"/>
        </w:rPr>
      </w:pPr>
    </w:p>
    <w:p w:rsidR="008863E8" w:rsidRPr="004C1BDD" w:rsidRDefault="008863E8">
      <w:pPr>
        <w:rPr>
          <w:lang w:val="en-AU"/>
        </w:rPr>
      </w:pPr>
    </w:p>
    <w:p w:rsidR="008863E8" w:rsidRPr="004C1BDD" w:rsidRDefault="008863E8">
      <w:pPr>
        <w:rPr>
          <w:lang w:val="en-AU"/>
        </w:rPr>
      </w:pPr>
    </w:p>
    <w:p w:rsidR="008863E8" w:rsidRPr="004C1BDD" w:rsidRDefault="008863E8">
      <w:pPr>
        <w:rPr>
          <w:lang w:val="en-AU"/>
        </w:rPr>
      </w:pPr>
    </w:p>
    <w:p w:rsidR="008863E8" w:rsidRPr="004C1BDD" w:rsidRDefault="008863E8">
      <w:pPr>
        <w:rPr>
          <w:lang w:val="en-AU"/>
        </w:rPr>
      </w:pPr>
    </w:p>
    <w:p w:rsidR="008863E8" w:rsidRPr="004C1BDD" w:rsidRDefault="008863E8">
      <w:pPr>
        <w:rPr>
          <w:lang w:val="en-AU"/>
        </w:rPr>
      </w:pPr>
    </w:p>
    <w:p w:rsidR="008863E8" w:rsidRPr="004C1BDD" w:rsidRDefault="008863E8">
      <w:pPr>
        <w:rPr>
          <w:lang w:val="en-AU"/>
        </w:rPr>
      </w:pPr>
    </w:p>
    <w:sectPr w:rsidR="008863E8" w:rsidRPr="004C1BDD" w:rsidSect="00C60E7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708"/>
    <w:rsid w:val="00000E40"/>
    <w:rsid w:val="00004231"/>
    <w:rsid w:val="000046D0"/>
    <w:rsid w:val="00005AD6"/>
    <w:rsid w:val="0000627A"/>
    <w:rsid w:val="00010FAF"/>
    <w:rsid w:val="00014560"/>
    <w:rsid w:val="00017248"/>
    <w:rsid w:val="00021047"/>
    <w:rsid w:val="0002218A"/>
    <w:rsid w:val="000226CF"/>
    <w:rsid w:val="00027159"/>
    <w:rsid w:val="000316CC"/>
    <w:rsid w:val="00031E9F"/>
    <w:rsid w:val="00034960"/>
    <w:rsid w:val="00034D74"/>
    <w:rsid w:val="00035F9B"/>
    <w:rsid w:val="00036DB2"/>
    <w:rsid w:val="000434C4"/>
    <w:rsid w:val="00046F54"/>
    <w:rsid w:val="00047D4D"/>
    <w:rsid w:val="000502F3"/>
    <w:rsid w:val="00050F53"/>
    <w:rsid w:val="000516EA"/>
    <w:rsid w:val="000530FB"/>
    <w:rsid w:val="0005366E"/>
    <w:rsid w:val="00061DB1"/>
    <w:rsid w:val="000641AF"/>
    <w:rsid w:val="00064B3D"/>
    <w:rsid w:val="0006785B"/>
    <w:rsid w:val="00070D0B"/>
    <w:rsid w:val="00077364"/>
    <w:rsid w:val="000774C9"/>
    <w:rsid w:val="000805A3"/>
    <w:rsid w:val="00080E14"/>
    <w:rsid w:val="000829F1"/>
    <w:rsid w:val="00083194"/>
    <w:rsid w:val="0008367C"/>
    <w:rsid w:val="00083EE2"/>
    <w:rsid w:val="000930A2"/>
    <w:rsid w:val="00097AAD"/>
    <w:rsid w:val="000A0ABA"/>
    <w:rsid w:val="000A1F5B"/>
    <w:rsid w:val="000A349B"/>
    <w:rsid w:val="000A7272"/>
    <w:rsid w:val="000B04B8"/>
    <w:rsid w:val="000B2BC2"/>
    <w:rsid w:val="000B496A"/>
    <w:rsid w:val="000B6BE6"/>
    <w:rsid w:val="000C1F21"/>
    <w:rsid w:val="000C4B4E"/>
    <w:rsid w:val="000C5F82"/>
    <w:rsid w:val="000C7D82"/>
    <w:rsid w:val="000D1DEE"/>
    <w:rsid w:val="000D2F86"/>
    <w:rsid w:val="000D44E2"/>
    <w:rsid w:val="000E027C"/>
    <w:rsid w:val="000E1770"/>
    <w:rsid w:val="000E6283"/>
    <w:rsid w:val="000F281B"/>
    <w:rsid w:val="000F2D1A"/>
    <w:rsid w:val="000F67AF"/>
    <w:rsid w:val="000F7525"/>
    <w:rsid w:val="00102364"/>
    <w:rsid w:val="001028D8"/>
    <w:rsid w:val="00112F0C"/>
    <w:rsid w:val="001130C5"/>
    <w:rsid w:val="00113BBD"/>
    <w:rsid w:val="00116859"/>
    <w:rsid w:val="00116E97"/>
    <w:rsid w:val="0012102E"/>
    <w:rsid w:val="0012178A"/>
    <w:rsid w:val="00123489"/>
    <w:rsid w:val="0012418F"/>
    <w:rsid w:val="00126E52"/>
    <w:rsid w:val="001277C4"/>
    <w:rsid w:val="00134346"/>
    <w:rsid w:val="00135607"/>
    <w:rsid w:val="00136544"/>
    <w:rsid w:val="00136CB6"/>
    <w:rsid w:val="00141DDE"/>
    <w:rsid w:val="00145289"/>
    <w:rsid w:val="00153AE7"/>
    <w:rsid w:val="00155535"/>
    <w:rsid w:val="001612E1"/>
    <w:rsid w:val="001616CC"/>
    <w:rsid w:val="00161AA8"/>
    <w:rsid w:val="001639F6"/>
    <w:rsid w:val="00164FEF"/>
    <w:rsid w:val="00165112"/>
    <w:rsid w:val="001722BC"/>
    <w:rsid w:val="001759DB"/>
    <w:rsid w:val="001805CF"/>
    <w:rsid w:val="00187A8D"/>
    <w:rsid w:val="001917A4"/>
    <w:rsid w:val="00191F60"/>
    <w:rsid w:val="00194FC5"/>
    <w:rsid w:val="00197A9F"/>
    <w:rsid w:val="001A2CC3"/>
    <w:rsid w:val="001A65DB"/>
    <w:rsid w:val="001B0943"/>
    <w:rsid w:val="001B0AEE"/>
    <w:rsid w:val="001B5901"/>
    <w:rsid w:val="001B6139"/>
    <w:rsid w:val="001C1A9B"/>
    <w:rsid w:val="001C60B2"/>
    <w:rsid w:val="001C630A"/>
    <w:rsid w:val="001D2C8E"/>
    <w:rsid w:val="001D42DE"/>
    <w:rsid w:val="001D4CAC"/>
    <w:rsid w:val="001D57DB"/>
    <w:rsid w:val="001D6244"/>
    <w:rsid w:val="001E0BBD"/>
    <w:rsid w:val="001E0DA9"/>
    <w:rsid w:val="001E358E"/>
    <w:rsid w:val="001E4EB2"/>
    <w:rsid w:val="001E6587"/>
    <w:rsid w:val="001F070D"/>
    <w:rsid w:val="001F3BF7"/>
    <w:rsid w:val="001F403F"/>
    <w:rsid w:val="00202603"/>
    <w:rsid w:val="00202A11"/>
    <w:rsid w:val="00203028"/>
    <w:rsid w:val="0020338F"/>
    <w:rsid w:val="00203F9D"/>
    <w:rsid w:val="002055C3"/>
    <w:rsid w:val="00212F85"/>
    <w:rsid w:val="002159A9"/>
    <w:rsid w:val="00216422"/>
    <w:rsid w:val="00217852"/>
    <w:rsid w:val="002201EA"/>
    <w:rsid w:val="0022296F"/>
    <w:rsid w:val="002252E5"/>
    <w:rsid w:val="00227A9A"/>
    <w:rsid w:val="00227D70"/>
    <w:rsid w:val="00235186"/>
    <w:rsid w:val="002355DA"/>
    <w:rsid w:val="002357CB"/>
    <w:rsid w:val="00237069"/>
    <w:rsid w:val="00243B55"/>
    <w:rsid w:val="0024502F"/>
    <w:rsid w:val="00246C88"/>
    <w:rsid w:val="00254C12"/>
    <w:rsid w:val="00254C78"/>
    <w:rsid w:val="002567B8"/>
    <w:rsid w:val="00256E67"/>
    <w:rsid w:val="0026097D"/>
    <w:rsid w:val="00260C59"/>
    <w:rsid w:val="00262A39"/>
    <w:rsid w:val="00264BF6"/>
    <w:rsid w:val="00266A94"/>
    <w:rsid w:val="0027070B"/>
    <w:rsid w:val="00271CD2"/>
    <w:rsid w:val="00272AC0"/>
    <w:rsid w:val="002756C5"/>
    <w:rsid w:val="002812D6"/>
    <w:rsid w:val="00281B74"/>
    <w:rsid w:val="00283E78"/>
    <w:rsid w:val="00284536"/>
    <w:rsid w:val="00284CC9"/>
    <w:rsid w:val="00285B3B"/>
    <w:rsid w:val="00290B95"/>
    <w:rsid w:val="00291846"/>
    <w:rsid w:val="00292357"/>
    <w:rsid w:val="0029290B"/>
    <w:rsid w:val="002A1664"/>
    <w:rsid w:val="002A200F"/>
    <w:rsid w:val="002A522F"/>
    <w:rsid w:val="002B1730"/>
    <w:rsid w:val="002B3996"/>
    <w:rsid w:val="002B4E67"/>
    <w:rsid w:val="002B64EA"/>
    <w:rsid w:val="002B75D0"/>
    <w:rsid w:val="002C42E0"/>
    <w:rsid w:val="002C65D8"/>
    <w:rsid w:val="002C7177"/>
    <w:rsid w:val="002C7EE9"/>
    <w:rsid w:val="002D22F7"/>
    <w:rsid w:val="002D2CFA"/>
    <w:rsid w:val="002D46A7"/>
    <w:rsid w:val="002D58C8"/>
    <w:rsid w:val="002D6D67"/>
    <w:rsid w:val="002E0241"/>
    <w:rsid w:val="002E13F2"/>
    <w:rsid w:val="002E2887"/>
    <w:rsid w:val="002E2C32"/>
    <w:rsid w:val="002E3A0D"/>
    <w:rsid w:val="002E402F"/>
    <w:rsid w:val="002E4994"/>
    <w:rsid w:val="002E5431"/>
    <w:rsid w:val="002E589F"/>
    <w:rsid w:val="002F142C"/>
    <w:rsid w:val="002F213C"/>
    <w:rsid w:val="002F5AEF"/>
    <w:rsid w:val="002F6182"/>
    <w:rsid w:val="002F79E6"/>
    <w:rsid w:val="002F7D87"/>
    <w:rsid w:val="00300D67"/>
    <w:rsid w:val="00303F66"/>
    <w:rsid w:val="00304083"/>
    <w:rsid w:val="00304919"/>
    <w:rsid w:val="0030541D"/>
    <w:rsid w:val="003060E3"/>
    <w:rsid w:val="003063E1"/>
    <w:rsid w:val="00311A5A"/>
    <w:rsid w:val="00313511"/>
    <w:rsid w:val="0031355F"/>
    <w:rsid w:val="003145F0"/>
    <w:rsid w:val="00314A4A"/>
    <w:rsid w:val="00316020"/>
    <w:rsid w:val="003202F9"/>
    <w:rsid w:val="0032407B"/>
    <w:rsid w:val="003260AD"/>
    <w:rsid w:val="003267FD"/>
    <w:rsid w:val="00326905"/>
    <w:rsid w:val="003270E6"/>
    <w:rsid w:val="0032752A"/>
    <w:rsid w:val="00327C18"/>
    <w:rsid w:val="003323C3"/>
    <w:rsid w:val="0033395D"/>
    <w:rsid w:val="00335072"/>
    <w:rsid w:val="003378E4"/>
    <w:rsid w:val="003407D1"/>
    <w:rsid w:val="00341762"/>
    <w:rsid w:val="0034325F"/>
    <w:rsid w:val="00343EE9"/>
    <w:rsid w:val="0034586A"/>
    <w:rsid w:val="0034747F"/>
    <w:rsid w:val="0035026E"/>
    <w:rsid w:val="0035158D"/>
    <w:rsid w:val="003530EC"/>
    <w:rsid w:val="00353E28"/>
    <w:rsid w:val="00354054"/>
    <w:rsid w:val="0035444B"/>
    <w:rsid w:val="003558C2"/>
    <w:rsid w:val="00357561"/>
    <w:rsid w:val="00357B22"/>
    <w:rsid w:val="00360BCD"/>
    <w:rsid w:val="00362AAB"/>
    <w:rsid w:val="00366AE7"/>
    <w:rsid w:val="00367A2A"/>
    <w:rsid w:val="00367A46"/>
    <w:rsid w:val="0037061D"/>
    <w:rsid w:val="00370BB7"/>
    <w:rsid w:val="00373841"/>
    <w:rsid w:val="0037422D"/>
    <w:rsid w:val="00374C1D"/>
    <w:rsid w:val="003763C1"/>
    <w:rsid w:val="003764BE"/>
    <w:rsid w:val="0038142D"/>
    <w:rsid w:val="00381EB3"/>
    <w:rsid w:val="00383253"/>
    <w:rsid w:val="00383DF0"/>
    <w:rsid w:val="00384AA3"/>
    <w:rsid w:val="003860FF"/>
    <w:rsid w:val="00387B0B"/>
    <w:rsid w:val="003943BD"/>
    <w:rsid w:val="00395A58"/>
    <w:rsid w:val="00396535"/>
    <w:rsid w:val="00396C86"/>
    <w:rsid w:val="00396F5F"/>
    <w:rsid w:val="003A04D1"/>
    <w:rsid w:val="003A3BB1"/>
    <w:rsid w:val="003A5524"/>
    <w:rsid w:val="003A702C"/>
    <w:rsid w:val="003B0267"/>
    <w:rsid w:val="003B08F2"/>
    <w:rsid w:val="003B2F2B"/>
    <w:rsid w:val="003B67B5"/>
    <w:rsid w:val="003C0BE6"/>
    <w:rsid w:val="003C1327"/>
    <w:rsid w:val="003C3442"/>
    <w:rsid w:val="003C602B"/>
    <w:rsid w:val="003D2336"/>
    <w:rsid w:val="003D4367"/>
    <w:rsid w:val="003D5BA0"/>
    <w:rsid w:val="003D5C4E"/>
    <w:rsid w:val="003E01C9"/>
    <w:rsid w:val="003E052C"/>
    <w:rsid w:val="003E06F5"/>
    <w:rsid w:val="003E34E7"/>
    <w:rsid w:val="003E7D45"/>
    <w:rsid w:val="003E7DCB"/>
    <w:rsid w:val="003F0BA0"/>
    <w:rsid w:val="003F15F6"/>
    <w:rsid w:val="003F412B"/>
    <w:rsid w:val="003F4F16"/>
    <w:rsid w:val="003F681A"/>
    <w:rsid w:val="003F7534"/>
    <w:rsid w:val="00402E62"/>
    <w:rsid w:val="004059E2"/>
    <w:rsid w:val="00406ED2"/>
    <w:rsid w:val="004079A7"/>
    <w:rsid w:val="00417444"/>
    <w:rsid w:val="004204CD"/>
    <w:rsid w:val="004213EE"/>
    <w:rsid w:val="00421C4A"/>
    <w:rsid w:val="00431938"/>
    <w:rsid w:val="00432611"/>
    <w:rsid w:val="00436610"/>
    <w:rsid w:val="004425AA"/>
    <w:rsid w:val="00457AD9"/>
    <w:rsid w:val="00461558"/>
    <w:rsid w:val="00463250"/>
    <w:rsid w:val="0046582F"/>
    <w:rsid w:val="00466F00"/>
    <w:rsid w:val="004670B9"/>
    <w:rsid w:val="00471728"/>
    <w:rsid w:val="00472BFD"/>
    <w:rsid w:val="00472E4C"/>
    <w:rsid w:val="004740D4"/>
    <w:rsid w:val="00475580"/>
    <w:rsid w:val="004767A0"/>
    <w:rsid w:val="00481D67"/>
    <w:rsid w:val="004826F3"/>
    <w:rsid w:val="00485F35"/>
    <w:rsid w:val="00490A1D"/>
    <w:rsid w:val="004964DC"/>
    <w:rsid w:val="004967DF"/>
    <w:rsid w:val="00497174"/>
    <w:rsid w:val="00497564"/>
    <w:rsid w:val="004A1251"/>
    <w:rsid w:val="004A17AE"/>
    <w:rsid w:val="004A5669"/>
    <w:rsid w:val="004B1089"/>
    <w:rsid w:val="004B2063"/>
    <w:rsid w:val="004B320E"/>
    <w:rsid w:val="004B4C06"/>
    <w:rsid w:val="004C1BDD"/>
    <w:rsid w:val="004C3AFC"/>
    <w:rsid w:val="004C3CCB"/>
    <w:rsid w:val="004C4E4E"/>
    <w:rsid w:val="004C52E4"/>
    <w:rsid w:val="004D023E"/>
    <w:rsid w:val="004D3E5C"/>
    <w:rsid w:val="004D41A3"/>
    <w:rsid w:val="004D4711"/>
    <w:rsid w:val="004D6EEB"/>
    <w:rsid w:val="004D7C3D"/>
    <w:rsid w:val="004E2B59"/>
    <w:rsid w:val="004E3562"/>
    <w:rsid w:val="004F3868"/>
    <w:rsid w:val="004F3E69"/>
    <w:rsid w:val="004F749F"/>
    <w:rsid w:val="00500557"/>
    <w:rsid w:val="00500818"/>
    <w:rsid w:val="005009A0"/>
    <w:rsid w:val="00500F3E"/>
    <w:rsid w:val="00505678"/>
    <w:rsid w:val="0050661D"/>
    <w:rsid w:val="005079A9"/>
    <w:rsid w:val="0051131E"/>
    <w:rsid w:val="005114CB"/>
    <w:rsid w:val="00512104"/>
    <w:rsid w:val="005166A8"/>
    <w:rsid w:val="005213A8"/>
    <w:rsid w:val="0052146D"/>
    <w:rsid w:val="005247A7"/>
    <w:rsid w:val="00524C21"/>
    <w:rsid w:val="00527588"/>
    <w:rsid w:val="00531259"/>
    <w:rsid w:val="00533758"/>
    <w:rsid w:val="00534804"/>
    <w:rsid w:val="0053670E"/>
    <w:rsid w:val="005427AD"/>
    <w:rsid w:val="00542A2F"/>
    <w:rsid w:val="00542CB5"/>
    <w:rsid w:val="0054669E"/>
    <w:rsid w:val="005568B7"/>
    <w:rsid w:val="0055694D"/>
    <w:rsid w:val="00565792"/>
    <w:rsid w:val="005670FA"/>
    <w:rsid w:val="005742C4"/>
    <w:rsid w:val="005745F8"/>
    <w:rsid w:val="00575C4B"/>
    <w:rsid w:val="00580EEC"/>
    <w:rsid w:val="00584DB6"/>
    <w:rsid w:val="00585582"/>
    <w:rsid w:val="00585F3F"/>
    <w:rsid w:val="0059223E"/>
    <w:rsid w:val="005933A9"/>
    <w:rsid w:val="00593FB5"/>
    <w:rsid w:val="00596F42"/>
    <w:rsid w:val="0059712A"/>
    <w:rsid w:val="005A1282"/>
    <w:rsid w:val="005A3077"/>
    <w:rsid w:val="005A3555"/>
    <w:rsid w:val="005A4573"/>
    <w:rsid w:val="005A7C3E"/>
    <w:rsid w:val="005A7F13"/>
    <w:rsid w:val="005B2B4A"/>
    <w:rsid w:val="005B4636"/>
    <w:rsid w:val="005C14E4"/>
    <w:rsid w:val="005C3DA6"/>
    <w:rsid w:val="005C50E8"/>
    <w:rsid w:val="005C622B"/>
    <w:rsid w:val="005D0A1B"/>
    <w:rsid w:val="005D34A6"/>
    <w:rsid w:val="005D4663"/>
    <w:rsid w:val="005D645C"/>
    <w:rsid w:val="005D7B4E"/>
    <w:rsid w:val="005E2273"/>
    <w:rsid w:val="005E3622"/>
    <w:rsid w:val="005E3A62"/>
    <w:rsid w:val="005E3BE8"/>
    <w:rsid w:val="005E659E"/>
    <w:rsid w:val="005E68AF"/>
    <w:rsid w:val="005F1152"/>
    <w:rsid w:val="005F1B14"/>
    <w:rsid w:val="005F214C"/>
    <w:rsid w:val="005F577C"/>
    <w:rsid w:val="005F5DD5"/>
    <w:rsid w:val="005F6399"/>
    <w:rsid w:val="005F7152"/>
    <w:rsid w:val="00602974"/>
    <w:rsid w:val="0060338D"/>
    <w:rsid w:val="00605FD6"/>
    <w:rsid w:val="0060656A"/>
    <w:rsid w:val="00613D43"/>
    <w:rsid w:val="00614A2E"/>
    <w:rsid w:val="00615CD4"/>
    <w:rsid w:val="00617021"/>
    <w:rsid w:val="00620F8B"/>
    <w:rsid w:val="00621637"/>
    <w:rsid w:val="00621CF2"/>
    <w:rsid w:val="006234CC"/>
    <w:rsid w:val="00626A1E"/>
    <w:rsid w:val="006343F0"/>
    <w:rsid w:val="00635449"/>
    <w:rsid w:val="0063560D"/>
    <w:rsid w:val="00635EC7"/>
    <w:rsid w:val="00636B83"/>
    <w:rsid w:val="00636C67"/>
    <w:rsid w:val="00636FA8"/>
    <w:rsid w:val="00643E7B"/>
    <w:rsid w:val="006446EF"/>
    <w:rsid w:val="00645B0F"/>
    <w:rsid w:val="00645D50"/>
    <w:rsid w:val="00651C22"/>
    <w:rsid w:val="00655534"/>
    <w:rsid w:val="00657715"/>
    <w:rsid w:val="00661D44"/>
    <w:rsid w:val="00664BF4"/>
    <w:rsid w:val="00665F89"/>
    <w:rsid w:val="0066624B"/>
    <w:rsid w:val="006672A7"/>
    <w:rsid w:val="006707F8"/>
    <w:rsid w:val="00670DE4"/>
    <w:rsid w:val="006711AB"/>
    <w:rsid w:val="006715EB"/>
    <w:rsid w:val="006766AF"/>
    <w:rsid w:val="00676AAA"/>
    <w:rsid w:val="00677057"/>
    <w:rsid w:val="00685246"/>
    <w:rsid w:val="0068637C"/>
    <w:rsid w:val="00687259"/>
    <w:rsid w:val="00690379"/>
    <w:rsid w:val="00694787"/>
    <w:rsid w:val="006A0568"/>
    <w:rsid w:val="006A379D"/>
    <w:rsid w:val="006A7C8B"/>
    <w:rsid w:val="006B1452"/>
    <w:rsid w:val="006B2A07"/>
    <w:rsid w:val="006B2C8E"/>
    <w:rsid w:val="006C237E"/>
    <w:rsid w:val="006C2DD6"/>
    <w:rsid w:val="006C2F63"/>
    <w:rsid w:val="006C7413"/>
    <w:rsid w:val="006C75B9"/>
    <w:rsid w:val="006C7D0C"/>
    <w:rsid w:val="006D0708"/>
    <w:rsid w:val="006D5D74"/>
    <w:rsid w:val="006D75D2"/>
    <w:rsid w:val="006E2761"/>
    <w:rsid w:val="006E4CB2"/>
    <w:rsid w:val="006E5637"/>
    <w:rsid w:val="006E7272"/>
    <w:rsid w:val="006F21ED"/>
    <w:rsid w:val="006F5058"/>
    <w:rsid w:val="006F6E2E"/>
    <w:rsid w:val="006F7254"/>
    <w:rsid w:val="007008E1"/>
    <w:rsid w:val="007028B1"/>
    <w:rsid w:val="00703E64"/>
    <w:rsid w:val="00705567"/>
    <w:rsid w:val="00706076"/>
    <w:rsid w:val="007064EC"/>
    <w:rsid w:val="00706519"/>
    <w:rsid w:val="00707165"/>
    <w:rsid w:val="00710E26"/>
    <w:rsid w:val="007114B1"/>
    <w:rsid w:val="00711FF0"/>
    <w:rsid w:val="0071230D"/>
    <w:rsid w:val="00712E21"/>
    <w:rsid w:val="00714593"/>
    <w:rsid w:val="00715787"/>
    <w:rsid w:val="007226E4"/>
    <w:rsid w:val="00724CE0"/>
    <w:rsid w:val="00725219"/>
    <w:rsid w:val="00725B72"/>
    <w:rsid w:val="00731EC1"/>
    <w:rsid w:val="007350A0"/>
    <w:rsid w:val="007373BA"/>
    <w:rsid w:val="00740B8C"/>
    <w:rsid w:val="007415DC"/>
    <w:rsid w:val="00741E45"/>
    <w:rsid w:val="0074201F"/>
    <w:rsid w:val="00743198"/>
    <w:rsid w:val="007438B2"/>
    <w:rsid w:val="00744E9C"/>
    <w:rsid w:val="007457FA"/>
    <w:rsid w:val="007477E2"/>
    <w:rsid w:val="00747D4E"/>
    <w:rsid w:val="0075024B"/>
    <w:rsid w:val="00752F8A"/>
    <w:rsid w:val="00753261"/>
    <w:rsid w:val="00753C43"/>
    <w:rsid w:val="00755628"/>
    <w:rsid w:val="00755A46"/>
    <w:rsid w:val="00755EB9"/>
    <w:rsid w:val="0075704C"/>
    <w:rsid w:val="00757915"/>
    <w:rsid w:val="00760ED0"/>
    <w:rsid w:val="007614A2"/>
    <w:rsid w:val="007614ED"/>
    <w:rsid w:val="0076192A"/>
    <w:rsid w:val="0076196F"/>
    <w:rsid w:val="00761D5C"/>
    <w:rsid w:val="00762732"/>
    <w:rsid w:val="0076357C"/>
    <w:rsid w:val="00766378"/>
    <w:rsid w:val="0076797C"/>
    <w:rsid w:val="007725D8"/>
    <w:rsid w:val="00772AF9"/>
    <w:rsid w:val="00774D42"/>
    <w:rsid w:val="00774F9C"/>
    <w:rsid w:val="00775ADE"/>
    <w:rsid w:val="007768EC"/>
    <w:rsid w:val="00785BE5"/>
    <w:rsid w:val="00785E24"/>
    <w:rsid w:val="00792D71"/>
    <w:rsid w:val="00795376"/>
    <w:rsid w:val="007A01B4"/>
    <w:rsid w:val="007A0C07"/>
    <w:rsid w:val="007A2C55"/>
    <w:rsid w:val="007B02D7"/>
    <w:rsid w:val="007B0CC9"/>
    <w:rsid w:val="007B673F"/>
    <w:rsid w:val="007B6DB7"/>
    <w:rsid w:val="007C16B0"/>
    <w:rsid w:val="007C1F81"/>
    <w:rsid w:val="007C4693"/>
    <w:rsid w:val="007C523C"/>
    <w:rsid w:val="007C6C1A"/>
    <w:rsid w:val="007C6E31"/>
    <w:rsid w:val="007C7C3A"/>
    <w:rsid w:val="007D12D6"/>
    <w:rsid w:val="007D13EF"/>
    <w:rsid w:val="007D157A"/>
    <w:rsid w:val="007D1C0F"/>
    <w:rsid w:val="007D4176"/>
    <w:rsid w:val="007D41A7"/>
    <w:rsid w:val="007D4F67"/>
    <w:rsid w:val="007D700E"/>
    <w:rsid w:val="007D78C7"/>
    <w:rsid w:val="007D7C45"/>
    <w:rsid w:val="007D7EF7"/>
    <w:rsid w:val="007E0512"/>
    <w:rsid w:val="007E0FD3"/>
    <w:rsid w:val="007E21F4"/>
    <w:rsid w:val="007E3AF8"/>
    <w:rsid w:val="007E3B90"/>
    <w:rsid w:val="007E4457"/>
    <w:rsid w:val="007F0264"/>
    <w:rsid w:val="007F0A67"/>
    <w:rsid w:val="007F147C"/>
    <w:rsid w:val="007F1CAB"/>
    <w:rsid w:val="007F5273"/>
    <w:rsid w:val="007F79ED"/>
    <w:rsid w:val="007F7CE6"/>
    <w:rsid w:val="008009CF"/>
    <w:rsid w:val="00800E7E"/>
    <w:rsid w:val="00803052"/>
    <w:rsid w:val="00803327"/>
    <w:rsid w:val="00804261"/>
    <w:rsid w:val="00807685"/>
    <w:rsid w:val="008134BE"/>
    <w:rsid w:val="00813652"/>
    <w:rsid w:val="00813CE6"/>
    <w:rsid w:val="00814151"/>
    <w:rsid w:val="00821052"/>
    <w:rsid w:val="00821C7B"/>
    <w:rsid w:val="00822097"/>
    <w:rsid w:val="00823656"/>
    <w:rsid w:val="00823E40"/>
    <w:rsid w:val="0082403C"/>
    <w:rsid w:val="008241C9"/>
    <w:rsid w:val="00827C67"/>
    <w:rsid w:val="00834C43"/>
    <w:rsid w:val="008358C7"/>
    <w:rsid w:val="00835C92"/>
    <w:rsid w:val="008402F8"/>
    <w:rsid w:val="008415F5"/>
    <w:rsid w:val="00841A3D"/>
    <w:rsid w:val="00844EC0"/>
    <w:rsid w:val="008450A9"/>
    <w:rsid w:val="00845CE9"/>
    <w:rsid w:val="0085014E"/>
    <w:rsid w:val="00850E97"/>
    <w:rsid w:val="008511A0"/>
    <w:rsid w:val="008522D3"/>
    <w:rsid w:val="00852481"/>
    <w:rsid w:val="008539FE"/>
    <w:rsid w:val="008557BA"/>
    <w:rsid w:val="00860CB3"/>
    <w:rsid w:val="00861BFF"/>
    <w:rsid w:val="00863ABE"/>
    <w:rsid w:val="00865EC8"/>
    <w:rsid w:val="0087091B"/>
    <w:rsid w:val="00872913"/>
    <w:rsid w:val="00880138"/>
    <w:rsid w:val="00882D45"/>
    <w:rsid w:val="00883902"/>
    <w:rsid w:val="008863E8"/>
    <w:rsid w:val="00891C9D"/>
    <w:rsid w:val="00891EAF"/>
    <w:rsid w:val="008949D7"/>
    <w:rsid w:val="008960B1"/>
    <w:rsid w:val="008975EE"/>
    <w:rsid w:val="008A34B6"/>
    <w:rsid w:val="008A435B"/>
    <w:rsid w:val="008A5D1D"/>
    <w:rsid w:val="008A6A5D"/>
    <w:rsid w:val="008A6FBF"/>
    <w:rsid w:val="008A7420"/>
    <w:rsid w:val="008A7722"/>
    <w:rsid w:val="008B594C"/>
    <w:rsid w:val="008C0379"/>
    <w:rsid w:val="008C32D3"/>
    <w:rsid w:val="008C4AB4"/>
    <w:rsid w:val="008C5C09"/>
    <w:rsid w:val="008D0037"/>
    <w:rsid w:val="008D04A2"/>
    <w:rsid w:val="008D1462"/>
    <w:rsid w:val="008D1ECA"/>
    <w:rsid w:val="008D1EE9"/>
    <w:rsid w:val="008D3F27"/>
    <w:rsid w:val="008D42CF"/>
    <w:rsid w:val="008D4427"/>
    <w:rsid w:val="008D6FD1"/>
    <w:rsid w:val="008E1668"/>
    <w:rsid w:val="008E1691"/>
    <w:rsid w:val="008E3461"/>
    <w:rsid w:val="008E3B27"/>
    <w:rsid w:val="008E5C37"/>
    <w:rsid w:val="008F1BA0"/>
    <w:rsid w:val="008F41E5"/>
    <w:rsid w:val="008F6C2E"/>
    <w:rsid w:val="008F70E1"/>
    <w:rsid w:val="008F72FC"/>
    <w:rsid w:val="008F78D3"/>
    <w:rsid w:val="00905A83"/>
    <w:rsid w:val="00905DBB"/>
    <w:rsid w:val="00907612"/>
    <w:rsid w:val="0090786E"/>
    <w:rsid w:val="00911508"/>
    <w:rsid w:val="009161AE"/>
    <w:rsid w:val="00931A3E"/>
    <w:rsid w:val="00932427"/>
    <w:rsid w:val="009345FA"/>
    <w:rsid w:val="009368D9"/>
    <w:rsid w:val="00936C1F"/>
    <w:rsid w:val="009378AE"/>
    <w:rsid w:val="0094090B"/>
    <w:rsid w:val="00944E8F"/>
    <w:rsid w:val="00945D5F"/>
    <w:rsid w:val="009467AA"/>
    <w:rsid w:val="009472DC"/>
    <w:rsid w:val="00951BD9"/>
    <w:rsid w:val="00952796"/>
    <w:rsid w:val="00956187"/>
    <w:rsid w:val="009564F6"/>
    <w:rsid w:val="0095688D"/>
    <w:rsid w:val="00956A3A"/>
    <w:rsid w:val="0095773B"/>
    <w:rsid w:val="00960483"/>
    <w:rsid w:val="009636FF"/>
    <w:rsid w:val="0096406B"/>
    <w:rsid w:val="00964390"/>
    <w:rsid w:val="00966153"/>
    <w:rsid w:val="00966613"/>
    <w:rsid w:val="00970619"/>
    <w:rsid w:val="0097235E"/>
    <w:rsid w:val="00972532"/>
    <w:rsid w:val="00977541"/>
    <w:rsid w:val="009805BE"/>
    <w:rsid w:val="00980F70"/>
    <w:rsid w:val="00981FB0"/>
    <w:rsid w:val="00984A0A"/>
    <w:rsid w:val="00984E4C"/>
    <w:rsid w:val="00986C93"/>
    <w:rsid w:val="00986DF8"/>
    <w:rsid w:val="009918A9"/>
    <w:rsid w:val="00991DDA"/>
    <w:rsid w:val="00993140"/>
    <w:rsid w:val="0099554F"/>
    <w:rsid w:val="00997964"/>
    <w:rsid w:val="009A037C"/>
    <w:rsid w:val="009A11E2"/>
    <w:rsid w:val="009A20CC"/>
    <w:rsid w:val="009A6BAE"/>
    <w:rsid w:val="009B012E"/>
    <w:rsid w:val="009B06E1"/>
    <w:rsid w:val="009B09C9"/>
    <w:rsid w:val="009B1601"/>
    <w:rsid w:val="009B19B8"/>
    <w:rsid w:val="009B296F"/>
    <w:rsid w:val="009B33B7"/>
    <w:rsid w:val="009B3FAE"/>
    <w:rsid w:val="009B47C5"/>
    <w:rsid w:val="009B4F23"/>
    <w:rsid w:val="009B5AA6"/>
    <w:rsid w:val="009B71F2"/>
    <w:rsid w:val="009B7BD8"/>
    <w:rsid w:val="009C041B"/>
    <w:rsid w:val="009C2A1A"/>
    <w:rsid w:val="009C4575"/>
    <w:rsid w:val="009D70CF"/>
    <w:rsid w:val="009E3206"/>
    <w:rsid w:val="009E6973"/>
    <w:rsid w:val="009E76BE"/>
    <w:rsid w:val="009E7840"/>
    <w:rsid w:val="009F3788"/>
    <w:rsid w:val="009F5060"/>
    <w:rsid w:val="009F538F"/>
    <w:rsid w:val="009F72F3"/>
    <w:rsid w:val="00A024E2"/>
    <w:rsid w:val="00A03291"/>
    <w:rsid w:val="00A0424F"/>
    <w:rsid w:val="00A046E8"/>
    <w:rsid w:val="00A04996"/>
    <w:rsid w:val="00A10FEB"/>
    <w:rsid w:val="00A11004"/>
    <w:rsid w:val="00A131F7"/>
    <w:rsid w:val="00A134E2"/>
    <w:rsid w:val="00A14626"/>
    <w:rsid w:val="00A168CD"/>
    <w:rsid w:val="00A178D3"/>
    <w:rsid w:val="00A20A6B"/>
    <w:rsid w:val="00A21193"/>
    <w:rsid w:val="00A230BC"/>
    <w:rsid w:val="00A24F40"/>
    <w:rsid w:val="00A256EB"/>
    <w:rsid w:val="00A2632D"/>
    <w:rsid w:val="00A27432"/>
    <w:rsid w:val="00A32CE9"/>
    <w:rsid w:val="00A369D6"/>
    <w:rsid w:val="00A37953"/>
    <w:rsid w:val="00A42B71"/>
    <w:rsid w:val="00A4437E"/>
    <w:rsid w:val="00A451EB"/>
    <w:rsid w:val="00A508DC"/>
    <w:rsid w:val="00A57E8D"/>
    <w:rsid w:val="00A61E4B"/>
    <w:rsid w:val="00A62859"/>
    <w:rsid w:val="00A638D5"/>
    <w:rsid w:val="00A64ACB"/>
    <w:rsid w:val="00A70AD9"/>
    <w:rsid w:val="00A725DF"/>
    <w:rsid w:val="00A74413"/>
    <w:rsid w:val="00A746E7"/>
    <w:rsid w:val="00A74E22"/>
    <w:rsid w:val="00A76595"/>
    <w:rsid w:val="00A76F9A"/>
    <w:rsid w:val="00A779FB"/>
    <w:rsid w:val="00A820D8"/>
    <w:rsid w:val="00A82ACE"/>
    <w:rsid w:val="00A83572"/>
    <w:rsid w:val="00A85D10"/>
    <w:rsid w:val="00A86EFD"/>
    <w:rsid w:val="00A87FA4"/>
    <w:rsid w:val="00A90E50"/>
    <w:rsid w:val="00A91A84"/>
    <w:rsid w:val="00A93E74"/>
    <w:rsid w:val="00AA0F21"/>
    <w:rsid w:val="00AA46EF"/>
    <w:rsid w:val="00AA5635"/>
    <w:rsid w:val="00AB0279"/>
    <w:rsid w:val="00AB184F"/>
    <w:rsid w:val="00AB3484"/>
    <w:rsid w:val="00AB4AD5"/>
    <w:rsid w:val="00AC0358"/>
    <w:rsid w:val="00AC145F"/>
    <w:rsid w:val="00AC1639"/>
    <w:rsid w:val="00AC2667"/>
    <w:rsid w:val="00AC3085"/>
    <w:rsid w:val="00AC352C"/>
    <w:rsid w:val="00AD2170"/>
    <w:rsid w:val="00AD32F2"/>
    <w:rsid w:val="00AD7F3D"/>
    <w:rsid w:val="00AF0A7B"/>
    <w:rsid w:val="00AF293A"/>
    <w:rsid w:val="00AF2955"/>
    <w:rsid w:val="00AF312E"/>
    <w:rsid w:val="00AF7035"/>
    <w:rsid w:val="00B0141D"/>
    <w:rsid w:val="00B01C86"/>
    <w:rsid w:val="00B03A1C"/>
    <w:rsid w:val="00B05678"/>
    <w:rsid w:val="00B06D59"/>
    <w:rsid w:val="00B07D4E"/>
    <w:rsid w:val="00B11C45"/>
    <w:rsid w:val="00B14A54"/>
    <w:rsid w:val="00B15665"/>
    <w:rsid w:val="00B1592D"/>
    <w:rsid w:val="00B15E54"/>
    <w:rsid w:val="00B16C08"/>
    <w:rsid w:val="00B17D48"/>
    <w:rsid w:val="00B234C8"/>
    <w:rsid w:val="00B25649"/>
    <w:rsid w:val="00B25FA7"/>
    <w:rsid w:val="00B3201F"/>
    <w:rsid w:val="00B325A9"/>
    <w:rsid w:val="00B350C2"/>
    <w:rsid w:val="00B36CC1"/>
    <w:rsid w:val="00B37888"/>
    <w:rsid w:val="00B37D4D"/>
    <w:rsid w:val="00B4131A"/>
    <w:rsid w:val="00B41565"/>
    <w:rsid w:val="00B417A4"/>
    <w:rsid w:val="00B429D7"/>
    <w:rsid w:val="00B42BE3"/>
    <w:rsid w:val="00B43275"/>
    <w:rsid w:val="00B4426F"/>
    <w:rsid w:val="00B45D33"/>
    <w:rsid w:val="00B51008"/>
    <w:rsid w:val="00B52436"/>
    <w:rsid w:val="00B5347B"/>
    <w:rsid w:val="00B56FAD"/>
    <w:rsid w:val="00B65125"/>
    <w:rsid w:val="00B65AB2"/>
    <w:rsid w:val="00B66D57"/>
    <w:rsid w:val="00B7077D"/>
    <w:rsid w:val="00B72EA3"/>
    <w:rsid w:val="00B80BFF"/>
    <w:rsid w:val="00B83BC7"/>
    <w:rsid w:val="00B855DF"/>
    <w:rsid w:val="00B871B9"/>
    <w:rsid w:val="00B87E68"/>
    <w:rsid w:val="00B93296"/>
    <w:rsid w:val="00B933D1"/>
    <w:rsid w:val="00B9626D"/>
    <w:rsid w:val="00B9738E"/>
    <w:rsid w:val="00BA2400"/>
    <w:rsid w:val="00BA33AB"/>
    <w:rsid w:val="00BA359C"/>
    <w:rsid w:val="00BA3971"/>
    <w:rsid w:val="00BA7FF4"/>
    <w:rsid w:val="00BB1945"/>
    <w:rsid w:val="00BB36DD"/>
    <w:rsid w:val="00BB3B79"/>
    <w:rsid w:val="00BC0063"/>
    <w:rsid w:val="00BC027B"/>
    <w:rsid w:val="00BC082D"/>
    <w:rsid w:val="00BC0A1D"/>
    <w:rsid w:val="00BC2435"/>
    <w:rsid w:val="00BC25EF"/>
    <w:rsid w:val="00BC7F5A"/>
    <w:rsid w:val="00BD0CC5"/>
    <w:rsid w:val="00BD0D16"/>
    <w:rsid w:val="00BD1233"/>
    <w:rsid w:val="00BD1E74"/>
    <w:rsid w:val="00BD3919"/>
    <w:rsid w:val="00BD46DB"/>
    <w:rsid w:val="00BD67F1"/>
    <w:rsid w:val="00BD6A38"/>
    <w:rsid w:val="00BD7DE5"/>
    <w:rsid w:val="00BE2503"/>
    <w:rsid w:val="00BE4EB2"/>
    <w:rsid w:val="00BE6D47"/>
    <w:rsid w:val="00BE732C"/>
    <w:rsid w:val="00BE7484"/>
    <w:rsid w:val="00BE7D51"/>
    <w:rsid w:val="00BF4310"/>
    <w:rsid w:val="00C00191"/>
    <w:rsid w:val="00C00875"/>
    <w:rsid w:val="00C02E37"/>
    <w:rsid w:val="00C050D5"/>
    <w:rsid w:val="00C0550B"/>
    <w:rsid w:val="00C061B1"/>
    <w:rsid w:val="00C10216"/>
    <w:rsid w:val="00C11E65"/>
    <w:rsid w:val="00C132BC"/>
    <w:rsid w:val="00C1452E"/>
    <w:rsid w:val="00C177C0"/>
    <w:rsid w:val="00C2069D"/>
    <w:rsid w:val="00C20BA3"/>
    <w:rsid w:val="00C22B7A"/>
    <w:rsid w:val="00C24176"/>
    <w:rsid w:val="00C261B0"/>
    <w:rsid w:val="00C30838"/>
    <w:rsid w:val="00C30A3C"/>
    <w:rsid w:val="00C30D41"/>
    <w:rsid w:val="00C31B5A"/>
    <w:rsid w:val="00C356ED"/>
    <w:rsid w:val="00C35B36"/>
    <w:rsid w:val="00C41555"/>
    <w:rsid w:val="00C416B6"/>
    <w:rsid w:val="00C50DAC"/>
    <w:rsid w:val="00C510F9"/>
    <w:rsid w:val="00C547B6"/>
    <w:rsid w:val="00C55AF6"/>
    <w:rsid w:val="00C5703C"/>
    <w:rsid w:val="00C5787D"/>
    <w:rsid w:val="00C57DC1"/>
    <w:rsid w:val="00C609B4"/>
    <w:rsid w:val="00C60E7C"/>
    <w:rsid w:val="00C6623A"/>
    <w:rsid w:val="00C66B85"/>
    <w:rsid w:val="00C70D4D"/>
    <w:rsid w:val="00C731EB"/>
    <w:rsid w:val="00C73B1D"/>
    <w:rsid w:val="00C73DD6"/>
    <w:rsid w:val="00C74D8B"/>
    <w:rsid w:val="00C75E4D"/>
    <w:rsid w:val="00C76465"/>
    <w:rsid w:val="00C806EC"/>
    <w:rsid w:val="00C80F85"/>
    <w:rsid w:val="00C82553"/>
    <w:rsid w:val="00C84865"/>
    <w:rsid w:val="00C84ADD"/>
    <w:rsid w:val="00C8517F"/>
    <w:rsid w:val="00C8536E"/>
    <w:rsid w:val="00C85534"/>
    <w:rsid w:val="00C879FF"/>
    <w:rsid w:val="00C87D5F"/>
    <w:rsid w:val="00C91FB8"/>
    <w:rsid w:val="00C92B90"/>
    <w:rsid w:val="00C935FD"/>
    <w:rsid w:val="00C947A2"/>
    <w:rsid w:val="00C95817"/>
    <w:rsid w:val="00C9621F"/>
    <w:rsid w:val="00CA1A31"/>
    <w:rsid w:val="00CA712E"/>
    <w:rsid w:val="00CB08F1"/>
    <w:rsid w:val="00CB3051"/>
    <w:rsid w:val="00CB6912"/>
    <w:rsid w:val="00CB69AF"/>
    <w:rsid w:val="00CB785E"/>
    <w:rsid w:val="00CC25EF"/>
    <w:rsid w:val="00CC2E29"/>
    <w:rsid w:val="00CC3939"/>
    <w:rsid w:val="00CC3D1A"/>
    <w:rsid w:val="00CC4024"/>
    <w:rsid w:val="00CC5928"/>
    <w:rsid w:val="00CC61FA"/>
    <w:rsid w:val="00CD2AE6"/>
    <w:rsid w:val="00CD2F69"/>
    <w:rsid w:val="00CD756A"/>
    <w:rsid w:val="00CE1226"/>
    <w:rsid w:val="00CF4FA4"/>
    <w:rsid w:val="00CF621F"/>
    <w:rsid w:val="00D00432"/>
    <w:rsid w:val="00D0101E"/>
    <w:rsid w:val="00D02554"/>
    <w:rsid w:val="00D04609"/>
    <w:rsid w:val="00D13256"/>
    <w:rsid w:val="00D136A7"/>
    <w:rsid w:val="00D14D54"/>
    <w:rsid w:val="00D16E8F"/>
    <w:rsid w:val="00D17AC5"/>
    <w:rsid w:val="00D22718"/>
    <w:rsid w:val="00D2343F"/>
    <w:rsid w:val="00D247BD"/>
    <w:rsid w:val="00D31275"/>
    <w:rsid w:val="00D33329"/>
    <w:rsid w:val="00D3335A"/>
    <w:rsid w:val="00D40182"/>
    <w:rsid w:val="00D4143B"/>
    <w:rsid w:val="00D420EE"/>
    <w:rsid w:val="00D45645"/>
    <w:rsid w:val="00D50146"/>
    <w:rsid w:val="00D51E65"/>
    <w:rsid w:val="00D53404"/>
    <w:rsid w:val="00D53BA6"/>
    <w:rsid w:val="00D5654D"/>
    <w:rsid w:val="00D612FA"/>
    <w:rsid w:val="00D64DC9"/>
    <w:rsid w:val="00D666BB"/>
    <w:rsid w:val="00D66E97"/>
    <w:rsid w:val="00D71B02"/>
    <w:rsid w:val="00D721BE"/>
    <w:rsid w:val="00D724E7"/>
    <w:rsid w:val="00D73240"/>
    <w:rsid w:val="00D734EE"/>
    <w:rsid w:val="00D7390F"/>
    <w:rsid w:val="00D73D1B"/>
    <w:rsid w:val="00D7472B"/>
    <w:rsid w:val="00D806F8"/>
    <w:rsid w:val="00D80C29"/>
    <w:rsid w:val="00D81545"/>
    <w:rsid w:val="00D87EFA"/>
    <w:rsid w:val="00D918FA"/>
    <w:rsid w:val="00D9196D"/>
    <w:rsid w:val="00D92CB9"/>
    <w:rsid w:val="00D946C5"/>
    <w:rsid w:val="00D953FE"/>
    <w:rsid w:val="00D96209"/>
    <w:rsid w:val="00D968C0"/>
    <w:rsid w:val="00D96A3C"/>
    <w:rsid w:val="00D96A86"/>
    <w:rsid w:val="00DA2361"/>
    <w:rsid w:val="00DA47A0"/>
    <w:rsid w:val="00DA7697"/>
    <w:rsid w:val="00DA7D78"/>
    <w:rsid w:val="00DB1AFA"/>
    <w:rsid w:val="00DB21EF"/>
    <w:rsid w:val="00DB36FE"/>
    <w:rsid w:val="00DB3DDE"/>
    <w:rsid w:val="00DC3D3D"/>
    <w:rsid w:val="00DC5202"/>
    <w:rsid w:val="00DC5ED1"/>
    <w:rsid w:val="00DD0533"/>
    <w:rsid w:val="00DD068E"/>
    <w:rsid w:val="00DD0BE3"/>
    <w:rsid w:val="00DD2988"/>
    <w:rsid w:val="00DE1C1B"/>
    <w:rsid w:val="00DE72BB"/>
    <w:rsid w:val="00DF2B87"/>
    <w:rsid w:val="00DF2BDA"/>
    <w:rsid w:val="00DF4915"/>
    <w:rsid w:val="00DF4D09"/>
    <w:rsid w:val="00DF5B33"/>
    <w:rsid w:val="00DF7168"/>
    <w:rsid w:val="00DF764E"/>
    <w:rsid w:val="00E00BB7"/>
    <w:rsid w:val="00E01AEB"/>
    <w:rsid w:val="00E05314"/>
    <w:rsid w:val="00E0554D"/>
    <w:rsid w:val="00E12B23"/>
    <w:rsid w:val="00E16E34"/>
    <w:rsid w:val="00E17141"/>
    <w:rsid w:val="00E17F0F"/>
    <w:rsid w:val="00E25AF1"/>
    <w:rsid w:val="00E27CC2"/>
    <w:rsid w:val="00E366A8"/>
    <w:rsid w:val="00E36C85"/>
    <w:rsid w:val="00E36F02"/>
    <w:rsid w:val="00E37023"/>
    <w:rsid w:val="00E37CF7"/>
    <w:rsid w:val="00E417BB"/>
    <w:rsid w:val="00E42ACF"/>
    <w:rsid w:val="00E4480E"/>
    <w:rsid w:val="00E44A9A"/>
    <w:rsid w:val="00E46572"/>
    <w:rsid w:val="00E47364"/>
    <w:rsid w:val="00E47C94"/>
    <w:rsid w:val="00E50624"/>
    <w:rsid w:val="00E51062"/>
    <w:rsid w:val="00E534AC"/>
    <w:rsid w:val="00E53A48"/>
    <w:rsid w:val="00E53BBD"/>
    <w:rsid w:val="00E53E2F"/>
    <w:rsid w:val="00E54FC4"/>
    <w:rsid w:val="00E56ACC"/>
    <w:rsid w:val="00E5767E"/>
    <w:rsid w:val="00E60861"/>
    <w:rsid w:val="00E61527"/>
    <w:rsid w:val="00E61688"/>
    <w:rsid w:val="00E62E87"/>
    <w:rsid w:val="00E65FB2"/>
    <w:rsid w:val="00E67EB8"/>
    <w:rsid w:val="00E70495"/>
    <w:rsid w:val="00E71FD0"/>
    <w:rsid w:val="00E73CF7"/>
    <w:rsid w:val="00E73D3A"/>
    <w:rsid w:val="00E81417"/>
    <w:rsid w:val="00E820DA"/>
    <w:rsid w:val="00E823FE"/>
    <w:rsid w:val="00E85CFF"/>
    <w:rsid w:val="00E90D6F"/>
    <w:rsid w:val="00E9182B"/>
    <w:rsid w:val="00E91A1A"/>
    <w:rsid w:val="00E93DE4"/>
    <w:rsid w:val="00E95A09"/>
    <w:rsid w:val="00EA3B77"/>
    <w:rsid w:val="00EA4D16"/>
    <w:rsid w:val="00EA5F88"/>
    <w:rsid w:val="00EA6C71"/>
    <w:rsid w:val="00EA6D73"/>
    <w:rsid w:val="00EA73EC"/>
    <w:rsid w:val="00EB2851"/>
    <w:rsid w:val="00EB2BB0"/>
    <w:rsid w:val="00EB44C9"/>
    <w:rsid w:val="00EB6973"/>
    <w:rsid w:val="00EC45C1"/>
    <w:rsid w:val="00EC521B"/>
    <w:rsid w:val="00EC5309"/>
    <w:rsid w:val="00EC557A"/>
    <w:rsid w:val="00EC7EEA"/>
    <w:rsid w:val="00ED1612"/>
    <w:rsid w:val="00ED1FDA"/>
    <w:rsid w:val="00ED205A"/>
    <w:rsid w:val="00ED49E8"/>
    <w:rsid w:val="00EE03DD"/>
    <w:rsid w:val="00EE1909"/>
    <w:rsid w:val="00EE1A0D"/>
    <w:rsid w:val="00EE336E"/>
    <w:rsid w:val="00EE3FC8"/>
    <w:rsid w:val="00EE5A06"/>
    <w:rsid w:val="00EE6A86"/>
    <w:rsid w:val="00EE6CA2"/>
    <w:rsid w:val="00EF17FD"/>
    <w:rsid w:val="00F00C33"/>
    <w:rsid w:val="00F034EA"/>
    <w:rsid w:val="00F04295"/>
    <w:rsid w:val="00F05287"/>
    <w:rsid w:val="00F05AEB"/>
    <w:rsid w:val="00F05DCA"/>
    <w:rsid w:val="00F10F6F"/>
    <w:rsid w:val="00F14516"/>
    <w:rsid w:val="00F14548"/>
    <w:rsid w:val="00F1499C"/>
    <w:rsid w:val="00F14EBF"/>
    <w:rsid w:val="00F1583D"/>
    <w:rsid w:val="00F2030B"/>
    <w:rsid w:val="00F2035B"/>
    <w:rsid w:val="00F20E4C"/>
    <w:rsid w:val="00F22D93"/>
    <w:rsid w:val="00F26074"/>
    <w:rsid w:val="00F26C33"/>
    <w:rsid w:val="00F36D0A"/>
    <w:rsid w:val="00F40A51"/>
    <w:rsid w:val="00F41013"/>
    <w:rsid w:val="00F4330C"/>
    <w:rsid w:val="00F44810"/>
    <w:rsid w:val="00F46AB4"/>
    <w:rsid w:val="00F47334"/>
    <w:rsid w:val="00F51F3C"/>
    <w:rsid w:val="00F525C9"/>
    <w:rsid w:val="00F535F5"/>
    <w:rsid w:val="00F53A0E"/>
    <w:rsid w:val="00F53FFC"/>
    <w:rsid w:val="00F61333"/>
    <w:rsid w:val="00F62322"/>
    <w:rsid w:val="00F62D7C"/>
    <w:rsid w:val="00F63E88"/>
    <w:rsid w:val="00F6466B"/>
    <w:rsid w:val="00F6477F"/>
    <w:rsid w:val="00F665D4"/>
    <w:rsid w:val="00F679E7"/>
    <w:rsid w:val="00F67EDE"/>
    <w:rsid w:val="00F71F0F"/>
    <w:rsid w:val="00F7230A"/>
    <w:rsid w:val="00F737C4"/>
    <w:rsid w:val="00F74600"/>
    <w:rsid w:val="00F76561"/>
    <w:rsid w:val="00F77A8C"/>
    <w:rsid w:val="00F8120A"/>
    <w:rsid w:val="00F83C92"/>
    <w:rsid w:val="00F84F44"/>
    <w:rsid w:val="00F905CB"/>
    <w:rsid w:val="00F93ED5"/>
    <w:rsid w:val="00F945A8"/>
    <w:rsid w:val="00F9699B"/>
    <w:rsid w:val="00F97BC1"/>
    <w:rsid w:val="00FA0693"/>
    <w:rsid w:val="00FA08B1"/>
    <w:rsid w:val="00FA0F85"/>
    <w:rsid w:val="00FA20DE"/>
    <w:rsid w:val="00FA28B8"/>
    <w:rsid w:val="00FA2A48"/>
    <w:rsid w:val="00FA396F"/>
    <w:rsid w:val="00FA61DC"/>
    <w:rsid w:val="00FB058C"/>
    <w:rsid w:val="00FB144E"/>
    <w:rsid w:val="00FB1F28"/>
    <w:rsid w:val="00FC011A"/>
    <w:rsid w:val="00FC11FA"/>
    <w:rsid w:val="00FC1306"/>
    <w:rsid w:val="00FC2D23"/>
    <w:rsid w:val="00FC2E6E"/>
    <w:rsid w:val="00FC408F"/>
    <w:rsid w:val="00FC71D2"/>
    <w:rsid w:val="00FC7733"/>
    <w:rsid w:val="00FD0602"/>
    <w:rsid w:val="00FD1F8C"/>
    <w:rsid w:val="00FD2618"/>
    <w:rsid w:val="00FD2851"/>
    <w:rsid w:val="00FD3FE4"/>
    <w:rsid w:val="00FD4D91"/>
    <w:rsid w:val="00FD6324"/>
    <w:rsid w:val="00FD6472"/>
    <w:rsid w:val="00FE06D0"/>
    <w:rsid w:val="00FE1E12"/>
    <w:rsid w:val="00FE2097"/>
    <w:rsid w:val="00FE23DA"/>
    <w:rsid w:val="00FE30E6"/>
    <w:rsid w:val="00FE3239"/>
    <w:rsid w:val="00FE3FFF"/>
    <w:rsid w:val="00FE5DA5"/>
    <w:rsid w:val="00FE604D"/>
    <w:rsid w:val="00FE68B6"/>
    <w:rsid w:val="00FE6FC3"/>
    <w:rsid w:val="00FF1568"/>
    <w:rsid w:val="00FF2F7C"/>
    <w:rsid w:val="00FF31C8"/>
    <w:rsid w:val="00FF598E"/>
    <w:rsid w:val="00FF676D"/>
    <w:rsid w:val="00FF6DDD"/>
    <w:rsid w:val="00FF7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C4B96"/>
  <w15:chartTrackingRefBased/>
  <w15:docId w15:val="{E19E0866-DD4E-1948-8DE9-21B1E64E7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070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D0708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D070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castro.med@gmail.com</dc:creator>
  <cp:keywords/>
  <dc:description/>
  <cp:lastModifiedBy>Luis Peñailillo (MSI)</cp:lastModifiedBy>
  <cp:revision>25</cp:revision>
  <dcterms:created xsi:type="dcterms:W3CDTF">2022-10-22T09:46:00Z</dcterms:created>
  <dcterms:modified xsi:type="dcterms:W3CDTF">2023-04-26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942ed9a22b47b7904e07d8aaa8352b44759fbc867ed31cf1d6f47eb1e8f5df</vt:lpwstr>
  </property>
</Properties>
</file>